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5B342" w14:textId="7B22AE74" w:rsidR="00385EC1" w:rsidRPr="00EC3664" w:rsidRDefault="00385EC1" w:rsidP="0078253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Sombreadoclaro"/>
        <w:tblW w:w="0" w:type="auto"/>
        <w:jc w:val="center"/>
        <w:tblBorders>
          <w:top w:val="single" w:sz="8" w:space="0" w:color="171717" w:themeColor="background2" w:themeShade="1A"/>
          <w:left w:val="single" w:sz="8" w:space="0" w:color="171717" w:themeColor="background2" w:themeShade="1A"/>
          <w:bottom w:val="single" w:sz="8" w:space="0" w:color="171717" w:themeColor="background2" w:themeShade="1A"/>
          <w:right w:val="single" w:sz="8" w:space="0" w:color="171717" w:themeColor="background2" w:themeShade="1A"/>
          <w:insideH w:val="single" w:sz="8" w:space="0" w:color="171717" w:themeColor="background2" w:themeShade="1A"/>
          <w:insideV w:val="single" w:sz="8" w:space="0" w:color="171717" w:themeColor="background2" w:themeShade="1A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89"/>
        <w:gridCol w:w="627"/>
        <w:gridCol w:w="1576"/>
        <w:gridCol w:w="1559"/>
        <w:gridCol w:w="112"/>
        <w:gridCol w:w="124"/>
        <w:gridCol w:w="112"/>
        <w:gridCol w:w="548"/>
        <w:gridCol w:w="1418"/>
        <w:gridCol w:w="709"/>
        <w:gridCol w:w="1559"/>
        <w:gridCol w:w="709"/>
        <w:gridCol w:w="1559"/>
        <w:gridCol w:w="32"/>
      </w:tblGrid>
      <w:tr w:rsidR="00986E34" w:rsidRPr="00EC3664" w14:paraId="644DFABF" w14:textId="4D668B77" w:rsidTr="00964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shd w:val="clear" w:color="auto" w:fill="FFFFFF" w:themeFill="background1"/>
            <w:noWrap/>
          </w:tcPr>
          <w:p w14:paraId="32EAF54C" w14:textId="204F8267" w:rsidR="00F71D8B" w:rsidRDefault="00F71D8B" w:rsidP="00D967BA">
            <w:pPr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  <w:p w14:paraId="254A6F2E" w14:textId="3397EF4F" w:rsidR="00F71D8B" w:rsidRDefault="00F71D8B" w:rsidP="00F71D8B">
            <w:pPr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val="en-GB"/>
              </w:rPr>
            </w:pPr>
          </w:p>
          <w:p w14:paraId="66C47AFF" w14:textId="77777777" w:rsidR="00986E34" w:rsidRPr="00F71D8B" w:rsidRDefault="00986E34" w:rsidP="00F71D8B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03" w:type="dxa"/>
            <w:gridSpan w:val="2"/>
            <w:shd w:val="clear" w:color="auto" w:fill="FFFFFF" w:themeFill="background1"/>
          </w:tcPr>
          <w:p w14:paraId="3CE013D3" w14:textId="77777777" w:rsidR="00986E34" w:rsidRDefault="00986E34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EC3664"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  <w:p w14:paraId="540586D1" w14:textId="1BF9029D" w:rsidR="00986E34" w:rsidRDefault="00B95680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pict w14:anchorId="6CABF593">
                <v:rect id="_x0000_i1025" style="width:0;height:1.5pt" o:hralign="center" o:hrstd="t" o:hr="t" fillcolor="#a0a0a0" stroked="f"/>
              </w:pict>
            </w:r>
          </w:p>
          <w:p w14:paraId="7AD12412" w14:textId="18EC75B1" w:rsidR="00986E34" w:rsidRPr="00EC3664" w:rsidRDefault="00986E34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  <w:p w14:paraId="4461C0F9" w14:textId="748AE424" w:rsidR="00986E34" w:rsidRPr="00EC3664" w:rsidRDefault="00986E34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71" w:type="dxa"/>
            <w:gridSpan w:val="2"/>
            <w:shd w:val="clear" w:color="auto" w:fill="FFFFFF" w:themeFill="background1"/>
          </w:tcPr>
          <w:p w14:paraId="7534E2CD" w14:textId="77777777" w:rsidR="00986E34" w:rsidRPr="00EC3664" w:rsidRDefault="00986E34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EC3664"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  <w:t>F</w:t>
            </w:r>
          </w:p>
          <w:p w14:paraId="08EDC438" w14:textId="77777777" w:rsidR="00986E34" w:rsidRPr="00EC3664" w:rsidRDefault="00B95680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pict w14:anchorId="36B963F1"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14:paraId="0645B9E3" w14:textId="77777777" w:rsidR="00986E34" w:rsidRPr="00EC3664" w:rsidRDefault="00986E34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66" w:type="dxa"/>
            <w:gridSpan w:val="2"/>
            <w:shd w:val="clear" w:color="auto" w:fill="FFFFFF" w:themeFill="background1"/>
          </w:tcPr>
          <w:p w14:paraId="6FDFE2CC" w14:textId="77777777" w:rsidR="00986E34" w:rsidRDefault="00986E34" w:rsidP="007825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Pr="00EC3664"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  <w:t>8-30yo</w:t>
            </w:r>
          </w:p>
          <w:p w14:paraId="5A1B9A8C" w14:textId="70A90C73" w:rsidR="00986E34" w:rsidRPr="00F71D8B" w:rsidRDefault="00B95680" w:rsidP="00F71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pict w14:anchorId="290CCAB6">
                <v:rect id="_x0000_i1027" style="width:47.95pt;height:1pt" o:hrpct="906" o:hralign="center" o:hrstd="t" o:hr="t" fillcolor="#a0a0a0" stroked="f"/>
              </w:pic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004DDA0" w14:textId="77777777" w:rsidR="00986E34" w:rsidRPr="00EC3664" w:rsidRDefault="00986E34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EC3664"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  <w:t>31-40yo</w:t>
            </w:r>
          </w:p>
          <w:p w14:paraId="05B72B21" w14:textId="77777777" w:rsidR="00986E34" w:rsidRPr="00EC3664" w:rsidRDefault="00B95680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pict w14:anchorId="74BF1248">
                <v:rect id="_x0000_i1028" style="width:0;height:1.5pt" o:hralign="center" o:hrstd="t" o:hr="t" fillcolor="#a0a0a0" stroked="f"/>
              </w:pict>
            </w:r>
          </w:p>
        </w:tc>
        <w:tc>
          <w:tcPr>
            <w:tcW w:w="2300" w:type="dxa"/>
            <w:gridSpan w:val="3"/>
            <w:shd w:val="clear" w:color="auto" w:fill="FFFFFF" w:themeFill="background1"/>
          </w:tcPr>
          <w:p w14:paraId="5EFE48F5" w14:textId="77777777" w:rsidR="00986E34" w:rsidRPr="00EC3664" w:rsidRDefault="00986E34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EC3664"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  <w:t>&gt;40yo</w:t>
            </w:r>
          </w:p>
          <w:p w14:paraId="5C41D324" w14:textId="77777777" w:rsidR="00986E34" w:rsidRPr="00EC3664" w:rsidRDefault="00B95680" w:rsidP="00D96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pict w14:anchorId="612D3869">
                <v:rect id="_x0000_i1029" style="width:0;height:1.5pt" o:hralign="center" o:hrstd="t" o:hr="t" fillcolor="#a0a0a0" stroked="f"/>
              </w:pict>
            </w:r>
          </w:p>
        </w:tc>
      </w:tr>
      <w:tr w:rsidR="0078253F" w:rsidRPr="001E0794" w14:paraId="0893401F" w14:textId="30FE0979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1E995618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</w:pPr>
          </w:p>
          <w:p w14:paraId="7B888EFD" w14:textId="77777777" w:rsidR="0078253F" w:rsidRPr="00695294" w:rsidRDefault="0078253F" w:rsidP="00D967BA">
            <w:pPr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4222702" w14:textId="1B77724D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Total</w:t>
            </w:r>
          </w:p>
          <w:p w14:paraId="40E2698F" w14:textId="5D3F6ABD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No.</w:t>
            </w:r>
          </w:p>
        </w:tc>
        <w:tc>
          <w:tcPr>
            <w:tcW w:w="15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8F87149" w14:textId="298CD942" w:rsidR="0078253F" w:rsidRPr="00695294" w:rsidRDefault="0078253F" w:rsidP="00782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    +</w:t>
            </w:r>
            <w:proofErr w:type="spellStart"/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ves</w:t>
            </w:r>
            <w:proofErr w:type="spellEnd"/>
          </w:p>
          <w:p w14:paraId="7E1ECB4B" w14:textId="5068A5B9" w:rsidR="0078253F" w:rsidRPr="00695294" w:rsidRDefault="0078253F" w:rsidP="00782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No. (% [95% CI]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065F7C9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+</w:t>
            </w:r>
            <w:proofErr w:type="spellStart"/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ves</w:t>
            </w:r>
            <w:proofErr w:type="spellEnd"/>
          </w:p>
          <w:p w14:paraId="22DFBFB3" w14:textId="23B25B24" w:rsidR="0078253F" w:rsidRPr="00695294" w:rsidRDefault="0078253F" w:rsidP="00782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No. (% [95% CI])</w:t>
            </w:r>
          </w:p>
        </w:tc>
        <w:tc>
          <w:tcPr>
            <w:tcW w:w="236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8E2DCF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ABF1A01" w14:textId="3BF8F52F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Total</w:t>
            </w:r>
          </w:p>
          <w:p w14:paraId="7CC9FC28" w14:textId="10558756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No.</w:t>
            </w: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BDB8B55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+ves</w:t>
            </w:r>
          </w:p>
          <w:p w14:paraId="607D1F02" w14:textId="740DD36D" w:rsidR="0078253F" w:rsidRPr="00695294" w:rsidRDefault="0078253F" w:rsidP="005E0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No. (%</w:t>
            </w:r>
            <w:r w:rsidR="005E03BA"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 </w:t>
            </w: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[95% CI])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B1B758E" w14:textId="09C6116E" w:rsidR="0078253F" w:rsidRPr="00695294" w:rsidRDefault="0078253F" w:rsidP="0013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T</w:t>
            </w:r>
            <w:r w:rsidR="001321D5"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otal </w:t>
            </w: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No.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7799CA8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+ves</w:t>
            </w:r>
          </w:p>
          <w:p w14:paraId="7F7BAB39" w14:textId="632ABEE3" w:rsidR="0078253F" w:rsidRPr="00695294" w:rsidRDefault="0078253F" w:rsidP="005E0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No. (</w:t>
            </w:r>
            <w:r w:rsidR="005E03BA"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% </w:t>
            </w: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[95% CI])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664B3E0" w14:textId="0E97613C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T</w:t>
            </w:r>
            <w:r w:rsidR="001321D5"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otal</w:t>
            </w: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 No.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055701E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+ves</w:t>
            </w:r>
          </w:p>
          <w:p w14:paraId="08BAFD47" w14:textId="71BAB300" w:rsidR="0078253F" w:rsidRPr="00695294" w:rsidRDefault="0078253F" w:rsidP="005E0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No. (</w:t>
            </w:r>
            <w:r w:rsidR="005E03BA"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% </w:t>
            </w: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[95% CI])</w:t>
            </w:r>
          </w:p>
        </w:tc>
      </w:tr>
      <w:tr w:rsidR="0078253F" w:rsidRPr="001E0794" w14:paraId="651DD3FA" w14:textId="47DA3A06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0FA900" w14:textId="5006294E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ZIKV (ELISA+VNT*)</w:t>
            </w:r>
          </w:p>
          <w:p w14:paraId="37D32045" w14:textId="77777777" w:rsidR="0078253F" w:rsidRPr="00695294" w:rsidRDefault="00B95680" w:rsidP="00D967BA">
            <w:pPr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pict w14:anchorId="1ED9FAE0">
                <v:rect id="_x0000_i1030" style="width:0;height:1.5pt" o:hralign="center" o:hrstd="t" o:hr="t" fillcolor="#a0a0a0" stroked="f"/>
              </w:pict>
            </w:r>
          </w:p>
        </w:tc>
        <w:tc>
          <w:tcPr>
            <w:tcW w:w="6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9C48B" w14:textId="4DA5878B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5DB4A" w14:textId="6CA9EAE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BDEAE" w14:textId="7DF2F4E5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39A9C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66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A6439" w14:textId="2EAEAB6B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39C3A" w14:textId="26B5FCC4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D156A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B7420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2C9B0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04B84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</w:p>
        </w:tc>
      </w:tr>
      <w:tr w:rsidR="0078253F" w:rsidRPr="00EC3664" w14:paraId="69DBC3CC" w14:textId="4961FCB5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45A1388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</w:rPr>
              <w:t>Beni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AC2FF5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  7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B8A4E4" w14:textId="3816E8AE" w:rsidR="0078253F" w:rsidRPr="00695294" w:rsidRDefault="0078253F" w:rsidP="0059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</w:rPr>
              <w:t>28 (36.8 [26-48]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C573EF" w14:textId="02D84C6A" w:rsidR="0078253F" w:rsidRPr="00695294" w:rsidRDefault="0078253F" w:rsidP="00C04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</w:rPr>
              <w:t>13 (44.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8 [27-63]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98F0BE8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8FD91A9" w14:textId="459F410B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9C136" w14:textId="06083AE9" w:rsidR="0078253F" w:rsidRPr="00695294" w:rsidRDefault="0078253F" w:rsidP="00C03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1 (45.7 [31-60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05ECAA" w14:textId="0C943A1F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550A80" w14:textId="709395E2" w:rsidR="0078253F" w:rsidRPr="00695294" w:rsidRDefault="0078253F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2 (33.3 [18-49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80BB0D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94A071" w14:textId="12C52B56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8 (34.8 [15-54])</w:t>
            </w:r>
          </w:p>
        </w:tc>
      </w:tr>
      <w:tr w:rsidR="0078253F" w:rsidRPr="00EC3664" w14:paraId="0520A7B0" w14:textId="6306CDF4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F36485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Santa Cruz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3FC03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7D3AE" w14:textId="61E938A5" w:rsidR="0078253F" w:rsidRPr="00695294" w:rsidRDefault="0078253F" w:rsidP="0059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6 (21.2 [14-28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6A166" w14:textId="04E335E9" w:rsidR="0078253F" w:rsidRPr="00695294" w:rsidRDefault="0078253F" w:rsidP="00C04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7 (22.1 [13-31]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CB39B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A7A0E" w14:textId="4FC86CA4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9472C" w14:textId="1EAE04A5" w:rsidR="0078253F" w:rsidRPr="00695294" w:rsidRDefault="0078253F" w:rsidP="00C03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3 (20.5 [13-28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C45E5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20CAE" w14:textId="57F563CB" w:rsidR="0078253F" w:rsidRPr="00695294" w:rsidRDefault="0078253F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6 (25.4 [15-36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D224F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A2C42" w14:textId="1473DE24" w:rsidR="0078253F" w:rsidRPr="00695294" w:rsidRDefault="00E673E1" w:rsidP="004B6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4 (16.0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-30])</w:t>
            </w:r>
          </w:p>
        </w:tc>
      </w:tr>
      <w:tr w:rsidR="0078253F" w:rsidRPr="00EC3664" w14:paraId="4FBD7FF9" w14:textId="0F02435F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0CDB7E5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Tarija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14A56D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2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1B539D" w14:textId="412C13FF" w:rsidR="0078253F" w:rsidRPr="00695294" w:rsidRDefault="0078253F" w:rsidP="005B4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1   (0.8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</w:t>
            </w:r>
            <w:r w:rsidR="00695294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-2.4]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85F7E1" w14:textId="432797A7" w:rsidR="0078253F" w:rsidRPr="00695294" w:rsidRDefault="0078253F" w:rsidP="00BB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   (0.0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E86D204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B832C35" w14:textId="37832DF5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43D34E" w14:textId="7770F27F" w:rsidR="0078253F" w:rsidRPr="00695294" w:rsidRDefault="0078253F" w:rsidP="007D4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1   (0.7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  2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0E4050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C602E6" w14:textId="50F930B5" w:rsidR="0078253F" w:rsidRPr="00695294" w:rsidRDefault="00E673E1" w:rsidP="00D65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   (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69F01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2DA26F" w14:textId="3895B63C" w:rsidR="0078253F" w:rsidRPr="00695294" w:rsidRDefault="00E673E1" w:rsidP="00561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   (0.0)</w:t>
            </w:r>
          </w:p>
        </w:tc>
      </w:tr>
      <w:tr w:rsidR="0078253F" w:rsidRPr="00EC3664" w14:paraId="1E403EA9" w14:textId="6393B683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E352D8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La Paz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DE4B6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BF574" w14:textId="66C5F394" w:rsidR="0078253F" w:rsidRPr="00695294" w:rsidRDefault="0078253F" w:rsidP="0059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  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E3F33" w14:textId="5AAFCFD4" w:rsidR="0078253F" w:rsidRPr="00695294" w:rsidRDefault="0078253F" w:rsidP="00BB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   (0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7163D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B6B2F" w14:textId="5533BE44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BB3E2" w14:textId="279CDA08" w:rsidR="0078253F" w:rsidRPr="00695294" w:rsidRDefault="0078253F" w:rsidP="007D4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  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0955B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E9D01" w14:textId="378670EE" w:rsidR="0078253F" w:rsidRPr="00695294" w:rsidRDefault="00E673E1" w:rsidP="00D65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  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9D3C8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E5DC5" w14:textId="702DF525" w:rsidR="0078253F" w:rsidRPr="00695294" w:rsidRDefault="00E673E1" w:rsidP="00561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   (0.0)</w:t>
            </w:r>
          </w:p>
        </w:tc>
      </w:tr>
      <w:tr w:rsidR="0078253F" w:rsidRPr="00EC3664" w14:paraId="3D11F341" w14:textId="52B6F244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1B0A90C" w14:textId="77777777" w:rsidR="0078253F" w:rsidRPr="00695294" w:rsidRDefault="0078253F" w:rsidP="00D967BA">
            <w:pPr>
              <w:rPr>
                <w:rFonts w:ascii="Arial" w:eastAsiaTheme="minorEastAsia" w:hAnsi="Arial" w:cs="Arial"/>
                <w:bCs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Cochabamba</w:t>
            </w:r>
          </w:p>
          <w:p w14:paraId="1151E80F" w14:textId="77777777" w:rsidR="0078253F" w:rsidRPr="00695294" w:rsidRDefault="00B95680" w:rsidP="00D967BA">
            <w:pPr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pict w14:anchorId="2B7A17FA">
                <v:rect id="_x0000_i1031" style="width:0;height:1.5pt" o:hralign="center" o:hrstd="t" o:hr="t" fillcolor="#a0a0a0" stroked="f"/>
              </w:pic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4051DB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47</w:t>
            </w:r>
          </w:p>
          <w:p w14:paraId="54910032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05F698EE">
                <v:rect id="_x0000_i1032" style="width:0;height:1.5pt" o:hralign="center" o:hrstd="t" o:hr="t" fillcolor="#a0a0a0" stroked="f"/>
              </w:pic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C15C7F" w14:textId="2CCA26B9" w:rsidR="0078253F" w:rsidRPr="00695294" w:rsidRDefault="0078253F" w:rsidP="00597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   (0.0)</w:t>
            </w:r>
          </w:p>
          <w:p w14:paraId="6A066846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6055A465">
                <v:rect id="_x0000_i1033" style="width:0;height:1.5pt" o:hralign="center" o:hrstd="t" o:hr="t" fillcolor="#a0a0a0" stroked="f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E808A7" w14:textId="065D6339" w:rsidR="0078253F" w:rsidRPr="00695294" w:rsidRDefault="0078253F" w:rsidP="00BB0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   (0.0)</w:t>
            </w:r>
          </w:p>
          <w:p w14:paraId="7BA0D863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59DF4B35">
                <v:rect id="_x0000_i1034" style="width:0;height:1.5pt" o:hralign="center" o:hrstd="t" o:hr="t" fillcolor="#a0a0a0" stroked="f"/>
              </w:pic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FC398B4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49A597B" w14:textId="39BCEC5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92</w:t>
            </w:r>
          </w:p>
          <w:p w14:paraId="1067A5EB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6655206B">
                <v:rect id="_x0000_i1035" style="width:0;height:1.5pt" o:hralign="center" o:hrstd="t" o:hr="t" fillcolor="#a0a0a0" stroked="f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54E0DD" w14:textId="7BAD2537" w:rsidR="0078253F" w:rsidRPr="00695294" w:rsidRDefault="0078253F" w:rsidP="007D4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   (0.0)</w:t>
            </w:r>
          </w:p>
          <w:p w14:paraId="1A437CD7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6AC9A5D9">
                <v:rect id="_x0000_i1036" style="width:0;height:1.5pt" o:hralign="center" o:hrstd="t" o:hr="t" fillcolor="#a0a0a0" stroked="f"/>
              </w:pic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191601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36</w:t>
            </w:r>
          </w:p>
          <w:p w14:paraId="1F6DEC4C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54EC7522">
                <v:rect id="_x0000_i1037" style="width:0;height:1.5pt" o:hralign="center" o:hrstd="t" o:hr="t" fillcolor="#a0a0a0" stroked="f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0EE178" w14:textId="2CA3CB56" w:rsidR="0078253F" w:rsidRPr="00695294" w:rsidRDefault="00E673E1" w:rsidP="00D65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   (0.0)</w:t>
            </w:r>
          </w:p>
          <w:p w14:paraId="70ECABD5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0E568A92">
                <v:rect id="_x0000_i1038" style="width:0;height:1.5pt" o:hralign="center" o:hrstd="t" o:hr="t" fillcolor="#a0a0a0" stroked="f"/>
              </w:pic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88F228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4</w:t>
            </w:r>
          </w:p>
          <w:p w14:paraId="1ABEB20A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290EC820">
                <v:rect id="_x0000_i1039" style="width:0;height:1.5pt" o:hralign="center" o:hrstd="t" o:hr="t" fillcolor="#a0a0a0" stroked="f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C0E461" w14:textId="56D6D95E" w:rsidR="0078253F" w:rsidRPr="00695294" w:rsidRDefault="00E673E1" w:rsidP="00561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   (0.0)</w:t>
            </w:r>
          </w:p>
          <w:p w14:paraId="2306204D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3720393C">
                <v:rect id="_x0000_i1040" style="width:0;height:1.5pt" o:hralign="center" o:hrstd="t" o:hr="t" fillcolor="#a0a0a0" stroked="f"/>
              </w:pict>
            </w:r>
          </w:p>
        </w:tc>
      </w:tr>
      <w:tr w:rsidR="0078253F" w:rsidRPr="00EC3664" w14:paraId="29B35B95" w14:textId="6D365695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ADD0D0" w14:textId="77777777" w:rsidR="0078253F" w:rsidRPr="00695294" w:rsidRDefault="0078253F" w:rsidP="00D967BA">
            <w:pPr>
              <w:rPr>
                <w:rFonts w:ascii="Arial" w:eastAsiaTheme="minorEastAsia" w:hAnsi="Arial" w:cs="Arial"/>
                <w:bCs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CHIKV (ELISA)</w:t>
            </w:r>
          </w:p>
          <w:p w14:paraId="4B30B159" w14:textId="77777777" w:rsidR="0078253F" w:rsidRPr="00695294" w:rsidRDefault="00B95680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pict w14:anchorId="6A4082D1">
                <v:rect id="_x0000_i1041" style="width:0;height:1.5pt" o:hralign="center" o:hrstd="t" o:hr="t" fillcolor="#a0a0a0" stroked="f"/>
              </w:pic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091DA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82EF6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4856C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0AD39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F6576" w14:textId="2DC5F5BA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448EC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E2C2D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174CB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A5D4C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A0660" w14:textId="77777777" w:rsidR="0078253F" w:rsidRPr="00695294" w:rsidRDefault="0078253F" w:rsidP="005B4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</w:tr>
      <w:tr w:rsidR="0078253F" w:rsidRPr="00EC3664" w14:paraId="2491B94D" w14:textId="388986ED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CD1A46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proofErr w:type="spellStart"/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Beni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75E3A5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5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AB0037" w14:textId="17D464DE" w:rsidR="0078253F" w:rsidRPr="00695294" w:rsidRDefault="0078253F" w:rsidP="0033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5 (50.0 [36-64]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855953" w14:textId="70923659" w:rsidR="0078253F" w:rsidRPr="00695294" w:rsidRDefault="0078253F" w:rsidP="00F87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3 (30.0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-58]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6E4A18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BC084EB" w14:textId="63B23693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B7F4F4" w14:textId="372806CE" w:rsidR="0078253F" w:rsidRPr="00695294" w:rsidRDefault="0078253F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4 (46.7 [29-65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CF65B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C3C000" w14:textId="69DAFFD0" w:rsidR="0078253F" w:rsidRPr="00695294" w:rsidRDefault="0078253F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0 (50.0 [28-72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A989A9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2BAB5" w14:textId="0B5DCA29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4 (40.0 [10-70])</w:t>
            </w:r>
          </w:p>
        </w:tc>
      </w:tr>
      <w:tr w:rsidR="0078253F" w:rsidRPr="00EC3664" w14:paraId="397024CA" w14:textId="0D53C090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57E8915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Santa Cruz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D9064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93B26" w14:textId="11AC132F" w:rsidR="0078253F" w:rsidRPr="00695294" w:rsidRDefault="0078253F" w:rsidP="00C95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35 (52.2 [40-64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A1506" w14:textId="4BBB13C1" w:rsidR="0078253F" w:rsidRPr="00695294" w:rsidRDefault="0078253F" w:rsidP="00F87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4 (58.5 [43-74]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8AC7B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54B37" w14:textId="4C16C3F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3541F" w14:textId="27768628" w:rsidR="0078253F" w:rsidRPr="00695294" w:rsidRDefault="0078253F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35 (53.0 [41-65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F0C9F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3DDB2" w14:textId="2B63F415" w:rsidR="0078253F" w:rsidRPr="00695294" w:rsidRDefault="0078253F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8 (66.7 [49-84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CB668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E64DD" w14:textId="282146A9" w:rsidR="0078253F" w:rsidRPr="00695294" w:rsidRDefault="00E673E1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6 (40.0 [15-65])</w:t>
            </w:r>
          </w:p>
        </w:tc>
      </w:tr>
      <w:tr w:rsidR="0078253F" w:rsidRPr="00EC3664" w14:paraId="5321A2B7" w14:textId="1B932090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E401D32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Tarija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ACC967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7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B73DC6" w14:textId="01C82DD0" w:rsidR="0078253F" w:rsidRPr="00695294" w:rsidRDefault="0078253F" w:rsidP="00C95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4   (5.7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11]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42B8BF" w14:textId="7974B0DC" w:rsidR="0078253F" w:rsidRPr="00695294" w:rsidRDefault="0078253F" w:rsidP="00F87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2   (4.9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12]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2937151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8B66648" w14:textId="6AADA4AD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7EAB66" w14:textId="1C712FFF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5  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(5.8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-11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8260B1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C42ADC" w14:textId="3EE92A10" w:rsidR="0078253F" w:rsidRPr="00695294" w:rsidRDefault="00E673E1" w:rsidP="00D65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AD1B7B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040431" w14:textId="644544AC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1 (10.0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29])</w:t>
            </w:r>
          </w:p>
        </w:tc>
      </w:tr>
      <w:tr w:rsidR="0078253F" w:rsidRPr="00EC3664" w14:paraId="6A99022A" w14:textId="33415710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6C3B4B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La Paz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B8CE7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95FE4" w14:textId="6F5E3E1D" w:rsidR="0078253F" w:rsidRPr="00695294" w:rsidRDefault="0078253F" w:rsidP="0063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2   (3.2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  8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D6C6E" w14:textId="04D9854D" w:rsidR="0078253F" w:rsidRPr="00695294" w:rsidRDefault="0078253F" w:rsidP="00F87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1   (3.3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10]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B9C0A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57914" w14:textId="0D6EFC8E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2A1D3" w14:textId="2C1D0D26" w:rsidR="0078253F" w:rsidRPr="00695294" w:rsidRDefault="00E673E1" w:rsidP="007D4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1 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(1.8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  5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6DFE9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8D9B0" w14:textId="124419E2" w:rsidR="0078253F" w:rsidRPr="00695294" w:rsidRDefault="00E673E1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2 (10.0 </w:t>
            </w:r>
            <w:r w:rsidR="00695294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</w:t>
            </w:r>
            <w:r w:rsidR="00695294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-23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4324B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A3CBD" w14:textId="71DF3D33" w:rsidR="0078253F" w:rsidRPr="00695294" w:rsidRDefault="00E673E1" w:rsidP="00561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F71D8B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0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0.0)</w:t>
            </w:r>
          </w:p>
        </w:tc>
      </w:tr>
      <w:tr w:rsidR="0078253F" w:rsidRPr="00EC3664" w14:paraId="7AFC0C0B" w14:textId="16C313A7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F4E77E" w14:textId="77777777" w:rsidR="0078253F" w:rsidRPr="00695294" w:rsidRDefault="0078253F" w:rsidP="00D967BA">
            <w:pPr>
              <w:rPr>
                <w:rFonts w:ascii="Arial" w:eastAsiaTheme="minorEastAsia" w:hAnsi="Arial" w:cs="Arial"/>
                <w:bCs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Cochabamba</w:t>
            </w:r>
          </w:p>
          <w:p w14:paraId="70618544" w14:textId="77777777" w:rsidR="0078253F" w:rsidRPr="00695294" w:rsidRDefault="00B95680" w:rsidP="00D967BA">
            <w:pPr>
              <w:rPr>
                <w:rFonts w:ascii="Arial" w:eastAsiaTheme="minorEastAsia" w:hAnsi="Arial" w:cs="Arial"/>
                <w:bCs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pict w14:anchorId="47E78BD4">
                <v:rect id="_x0000_i1042" style="width:0;height:1.5pt" o:hralign="center" o:hrstd="t" o:hr="t" fillcolor="#a0a0a0" stroked="f"/>
              </w:pic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428041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23</w:t>
            </w:r>
          </w:p>
          <w:p w14:paraId="5A3F35DF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18EC202E">
                <v:rect id="_x0000_i1043" style="width:0;height:1.5pt" o:hralign="center" o:hrstd="t" o:hr="t" fillcolor="#a0a0a0" stroked="f"/>
              </w:pic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029A4E" w14:textId="26D1B79D" w:rsidR="0078253F" w:rsidRPr="00695294" w:rsidRDefault="0078253F" w:rsidP="0063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1   (4.3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13])</w:t>
            </w:r>
          </w:p>
          <w:p w14:paraId="6CE68A8F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pict w14:anchorId="359B4839">
                <v:rect id="_x0000_i1044" style="width:0;height:1.5pt" o:hralign="center" o:hrstd="t" o:hr="t" fillcolor="#a0a0a0" stroked="f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09B726" w14:textId="4F728F6E" w:rsidR="0078253F" w:rsidRPr="00695294" w:rsidRDefault="0078253F" w:rsidP="00F87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5   (9.3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-17])</w:t>
            </w:r>
          </w:p>
          <w:p w14:paraId="6DC42510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0FDB9F2B">
                <v:rect id="_x0000_i1045" style="width:0;height:1.5pt" o:hralign="center" o:hrstd="t" o:hr="t" fillcolor="#a0a0a0" stroked="f"/>
              </w:pic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3DC39D3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CEC52F" w14:textId="04FE1E4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46</w:t>
            </w:r>
          </w:p>
          <w:p w14:paraId="4F6F64FB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7775DFED">
                <v:rect id="_x0000_i1046" style="width:0;height:1.5pt" o:hralign="center" o:hrstd="t" o:hr="t" fillcolor="#a0a0a0" stroked="f"/>
              </w:pic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81C0E7" w14:textId="78636AB2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4  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(8.7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-17])</w:t>
            </w:r>
          </w:p>
          <w:p w14:paraId="2FD26850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001C86DB">
                <v:rect id="_x0000_i1047" style="width:0;height:1.5pt" o:hralign="center" o:hrstd="t" o:hr="t" fillcolor="#a0a0a0" stroked="f"/>
              </w:pic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F88B6C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8</w:t>
            </w:r>
          </w:p>
          <w:p w14:paraId="1B097738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616E277E">
                <v:rect id="_x0000_i1048" style="width:0;height:1.5pt" o:hralign="center" o:hrstd="t" o:hr="t" fillcolor="#a0a0a0" stroked="f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2F4FAC" w14:textId="20144AA4" w:rsidR="0078253F" w:rsidRPr="00695294" w:rsidRDefault="00E673E1" w:rsidP="00D65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0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 (0.0)</w:t>
            </w:r>
          </w:p>
          <w:p w14:paraId="13105965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59EE05DC">
                <v:rect id="_x0000_i1049" style="width:0;height:1.5pt" o:hralign="center" o:hrstd="t" o:hr="t" fillcolor="#a0a0a0" stroked="f"/>
              </w:pic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423E59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3</w:t>
            </w:r>
          </w:p>
          <w:p w14:paraId="095EC130" w14:textId="77777777" w:rsidR="0078253F" w:rsidRPr="00695294" w:rsidRDefault="00B95680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1B639F2B">
                <v:rect id="_x0000_i1050" style="width:0;height:1.5pt" o:hralign="center" o:hrstd="t" o:hr="t" fillcolor="#a0a0a0" stroked="f"/>
              </w:pic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2614CC" w14:textId="2CC7ADB2" w:rsidR="0078253F" w:rsidRPr="00695294" w:rsidRDefault="00F71D8B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2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15.4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[0-35])</w:t>
            </w:r>
          </w:p>
          <w:p w14:paraId="36F89F17" w14:textId="77777777" w:rsidR="0078253F" w:rsidRPr="00695294" w:rsidRDefault="00B95680" w:rsidP="00D967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pict w14:anchorId="57DDEAB8">
                <v:rect id="_x0000_i1051" style="width:0;height:1.5pt" o:hralign="center" o:hrstd="t" o:hr="t" fillcolor="#a0a0a0" stroked="f"/>
              </w:pict>
            </w:r>
          </w:p>
        </w:tc>
      </w:tr>
      <w:tr w:rsidR="0078253F" w:rsidRPr="00EC3664" w14:paraId="6B4F6832" w14:textId="26BB6A44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670845" w14:textId="77777777" w:rsidR="0078253F" w:rsidRPr="00695294" w:rsidRDefault="0078253F" w:rsidP="00D967BA">
            <w:pPr>
              <w:rPr>
                <w:rFonts w:ascii="Arial" w:eastAsiaTheme="minorEastAsia" w:hAnsi="Arial" w:cs="Arial"/>
                <w:bCs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DENV (ELISA)</w:t>
            </w:r>
          </w:p>
          <w:p w14:paraId="35B505BA" w14:textId="77777777" w:rsidR="0078253F" w:rsidRPr="00695294" w:rsidRDefault="00B95680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bCs w:val="0"/>
                <w:color w:val="auto"/>
                <w:sz w:val="16"/>
                <w:szCs w:val="16"/>
                <w:lang w:val="en-GB"/>
              </w:rPr>
              <w:pict w14:anchorId="77827439">
                <v:rect id="_x0000_i1052" style="width:0;height:1.5pt" o:hralign="center" o:hrstd="t" o:hr="t" fillcolor="#a0a0a0" stroked="f"/>
              </w:pic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96F0F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67F06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E7D84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09214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1E5A0" w14:textId="52A317B0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31F90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EBBA4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164BC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25830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E05C1" w14:textId="77777777" w:rsidR="0078253F" w:rsidRPr="00695294" w:rsidRDefault="0078253F" w:rsidP="00D967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</w:tr>
      <w:tr w:rsidR="0078253F" w:rsidRPr="00EC3664" w14:paraId="4DAA7C0C" w14:textId="36093459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5D3103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proofErr w:type="spellStart"/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Beni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2E1AD3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5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C80F94" w14:textId="075F3523" w:rsidR="0078253F" w:rsidRPr="00695294" w:rsidRDefault="0078253F" w:rsidP="00C04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46 (92.0 [84-  99]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192F80" w14:textId="15291158" w:rsidR="0078253F" w:rsidRPr="00695294" w:rsidRDefault="0078253F" w:rsidP="00E673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8 (80.0 [55-100]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602640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5400816" w14:textId="3D80EC9F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82EB83" w14:textId="767EA1EC" w:rsidR="0078253F" w:rsidRPr="00695294" w:rsidRDefault="0078253F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6 (86.7 [74-99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91F148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E23831" w14:textId="1E8F370D" w:rsidR="0078253F" w:rsidRPr="00695294" w:rsidRDefault="0078253F" w:rsidP="004C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9 (95.0 [85-104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926BE4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41FD98" w14:textId="379E51B0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9 (90.0 [71-100])</w:t>
            </w:r>
          </w:p>
        </w:tc>
      </w:tr>
      <w:tr w:rsidR="0078253F" w:rsidRPr="00EC3664" w14:paraId="54C32A88" w14:textId="596C03A4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65AB4F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Santa Cruz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9AC18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C0FFA" w14:textId="28BDD149" w:rsidR="0078253F" w:rsidRPr="00695294" w:rsidRDefault="0078253F" w:rsidP="00C04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64 (95.5 [91-100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2C942" w14:textId="170AC5F2" w:rsidR="0078253F" w:rsidRPr="00695294" w:rsidRDefault="00E673E1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37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90.2 [81-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99]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B8CE1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FC0B9" w14:textId="74C5542F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12137" w14:textId="19A6E43A" w:rsidR="0078253F" w:rsidRPr="00695294" w:rsidRDefault="0078253F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61 (92.4 [86-98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43B09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98C14" w14:textId="0BD76151" w:rsidR="0078253F" w:rsidRPr="00695294" w:rsidRDefault="0078253F" w:rsidP="007D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6 (96.3 [89-100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FC3DE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9E502" w14:textId="51F55AAC" w:rsidR="0078253F" w:rsidRPr="00695294" w:rsidRDefault="0078253F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4 (93.3 [81-100])</w:t>
            </w:r>
          </w:p>
        </w:tc>
      </w:tr>
      <w:tr w:rsidR="0078253F" w:rsidRPr="00EC3664" w14:paraId="74BC2D58" w14:textId="3858BDFD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E439512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Tarija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BAC26E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7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1EF92" w14:textId="5F181C3F" w:rsidR="0078253F" w:rsidRPr="00695294" w:rsidRDefault="0078253F" w:rsidP="00C04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8 (40.0 [29-  51]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FD6F79" w14:textId="2FA2320B" w:rsidR="0078253F" w:rsidRPr="00695294" w:rsidRDefault="00E673E1" w:rsidP="0033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21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51.2 [36-  66]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68E19FE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AA4894" w14:textId="74986CAD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AF2483" w14:textId="54C2D2C5" w:rsidR="0078253F" w:rsidRPr="00695294" w:rsidRDefault="0078253F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36 (41.9 [31-52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18B21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7624C2" w14:textId="61FB8103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8 (53.3 [28- 79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6CE39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6506A1" w14:textId="5B0EF967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5 (50.0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[19-</w:t>
            </w:r>
            <w:r w:rsidR="007107A1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81])</w:t>
            </w:r>
          </w:p>
        </w:tc>
      </w:tr>
      <w:tr w:rsidR="0078253F" w:rsidRPr="00EC3664" w14:paraId="3D57B929" w14:textId="4B2083A5" w:rsidTr="00E673E1">
        <w:trPr>
          <w:gridAfter w:val="1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248785" w14:textId="77777777" w:rsidR="0078253F" w:rsidRPr="00695294" w:rsidRDefault="0078253F" w:rsidP="00D967BA">
            <w:pPr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La Paz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FF193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382C6" w14:textId="5D0C107C" w:rsidR="0078253F" w:rsidRPr="00695294" w:rsidRDefault="0078253F" w:rsidP="00C04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9 (14.3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6-  23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C1777" w14:textId="5EBD3D64" w:rsidR="0078253F" w:rsidRPr="00695294" w:rsidRDefault="00E673E1" w:rsidP="0033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2 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(6.7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  16]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B3D0F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D1443" w14:textId="6487E363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3F14A0" w14:textId="35A55759" w:rsidR="0078253F" w:rsidRPr="00695294" w:rsidRDefault="00E673E1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5   (8.8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-16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70022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D1988" w14:textId="6FBA890B" w:rsidR="0078253F" w:rsidRPr="00695294" w:rsidRDefault="00E673E1" w:rsidP="00E6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3 (15.0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 31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92F93" w14:textId="77777777" w:rsidR="0078253F" w:rsidRPr="00695294" w:rsidRDefault="0078253F" w:rsidP="00D96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30AF1" w14:textId="6498A6C2" w:rsidR="0078253F" w:rsidRPr="00695294" w:rsidRDefault="00E673E1" w:rsidP="004B6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107A1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3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(18.7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[0-</w:t>
            </w:r>
            <w:r w:rsidR="007107A1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38])</w:t>
            </w:r>
          </w:p>
        </w:tc>
      </w:tr>
      <w:tr w:rsidR="0078253F" w:rsidRPr="004F7A1B" w14:paraId="5A305522" w14:textId="45349416" w:rsidTr="00E673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69672C3D" w14:textId="33D6D733" w:rsidR="0078253F" w:rsidRPr="00695294" w:rsidRDefault="0078253F" w:rsidP="00D967BA">
            <w:pPr>
              <w:rPr>
                <w:rFonts w:ascii="Arial" w:eastAsiaTheme="minorEastAsia" w:hAnsi="Arial" w:cs="Arial"/>
                <w:bCs w:val="0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b w:val="0"/>
                <w:color w:val="auto"/>
                <w:sz w:val="16"/>
                <w:szCs w:val="16"/>
                <w:lang w:val="en-GB"/>
              </w:rPr>
              <w:t>Cochabamba</w:t>
            </w:r>
          </w:p>
          <w:p w14:paraId="361911E7" w14:textId="77777777" w:rsidR="0078253F" w:rsidRPr="00695294" w:rsidRDefault="0078253F" w:rsidP="00D967BA">
            <w:pPr>
              <w:rPr>
                <w:rFonts w:ascii="Arial" w:eastAsiaTheme="minorEastAsia" w:hAnsi="Arial" w:cs="Arial"/>
                <w:bCs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2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AD09A6A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 xml:space="preserve">  23</w:t>
            </w:r>
          </w:p>
          <w:p w14:paraId="2FC0C9F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12120E49" w14:textId="143E48CB" w:rsidR="0078253F" w:rsidRPr="00695294" w:rsidRDefault="0078253F" w:rsidP="00C04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2   (8.7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  20]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D80C628" w14:textId="3FAEA300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6 (11.1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3- 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9])</w:t>
            </w:r>
          </w:p>
        </w:tc>
        <w:tc>
          <w:tcPr>
            <w:tcW w:w="236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8BEF424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003EE386" w14:textId="31D23819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46</w:t>
            </w: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07AB29E1" w14:textId="641267CD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5 (10.9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-20])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C7257EF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9A440B5" w14:textId="736A13FB" w:rsidR="0078253F" w:rsidRPr="00695294" w:rsidRDefault="00E673E1" w:rsidP="00FA1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</w:t>
            </w: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(11.1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[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- 26])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0D5348F5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  <w:t>13</w:t>
            </w:r>
          </w:p>
          <w:p w14:paraId="4F229361" w14:textId="77777777" w:rsidR="0078253F" w:rsidRPr="00695294" w:rsidRDefault="0078253F" w:rsidP="00D96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C7CC8CD" w14:textId="3D1A2CD8" w:rsidR="0078253F" w:rsidRPr="00695294" w:rsidRDefault="00E673E1" w:rsidP="00E6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107A1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1 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7.7</w:t>
            </w:r>
            <w:r w:rsidR="007107A1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="004B69F9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 </w:t>
            </w:r>
            <w:r w:rsidR="0078253F" w:rsidRPr="00695294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[0-  22])</w:t>
            </w:r>
          </w:p>
        </w:tc>
      </w:tr>
    </w:tbl>
    <w:p w14:paraId="0B3EF284" w14:textId="44CCC52B" w:rsidR="00385EC1" w:rsidRDefault="00F041C9" w:rsidP="00F041C9">
      <w:pPr>
        <w:ind w:left="708"/>
        <w:rPr>
          <w:rFonts w:ascii="Arial" w:eastAsiaTheme="minorEastAsia" w:hAnsi="Arial" w:cs="Arial"/>
          <w:color w:val="000000"/>
          <w:sz w:val="16"/>
          <w:szCs w:val="16"/>
          <w:lang w:val="en-GB"/>
        </w:rPr>
      </w:pPr>
      <w:r>
        <w:rPr>
          <w:rFonts w:ascii="Arial" w:eastAsiaTheme="minorEastAsia" w:hAnsi="Arial" w:cs="Arial"/>
          <w:color w:val="000000"/>
          <w:sz w:val="16"/>
          <w:szCs w:val="16"/>
          <w:lang w:val="en-GB"/>
        </w:rPr>
        <w:t xml:space="preserve">       </w:t>
      </w:r>
      <w:r w:rsidR="007B6854">
        <w:rPr>
          <w:rFonts w:ascii="Arial" w:eastAsiaTheme="minorEastAsia" w:hAnsi="Arial" w:cs="Arial"/>
          <w:color w:val="000000"/>
          <w:sz w:val="16"/>
          <w:szCs w:val="16"/>
          <w:lang w:val="en-GB"/>
        </w:rPr>
        <w:t xml:space="preserve">  </w:t>
      </w:r>
      <w:r w:rsidR="00385EC1" w:rsidRPr="00EC3664">
        <w:rPr>
          <w:rFonts w:ascii="Arial" w:eastAsiaTheme="minorEastAsia" w:hAnsi="Arial" w:cs="Arial"/>
          <w:color w:val="000000"/>
          <w:sz w:val="16"/>
          <w:szCs w:val="16"/>
          <w:lang w:val="en-GB"/>
        </w:rPr>
        <w:t>*VNT= Virus Neutralisation Test;</w:t>
      </w:r>
      <w:r w:rsidR="002C392D">
        <w:rPr>
          <w:rFonts w:ascii="Arial" w:eastAsiaTheme="minorEastAsia" w:hAnsi="Arial" w:cs="Arial"/>
          <w:color w:val="000000"/>
          <w:sz w:val="16"/>
          <w:szCs w:val="16"/>
          <w:lang w:val="en-GB"/>
        </w:rPr>
        <w:t xml:space="preserve"> </w:t>
      </w:r>
      <w:r w:rsidR="00385EC1" w:rsidRPr="00EC3664">
        <w:rPr>
          <w:rFonts w:ascii="Arial" w:eastAsiaTheme="minorEastAsia" w:hAnsi="Arial" w:cs="Arial"/>
          <w:color w:val="000000"/>
          <w:sz w:val="16"/>
          <w:szCs w:val="16"/>
          <w:lang w:val="en-GB"/>
        </w:rPr>
        <w:t xml:space="preserve">ZIKV= </w:t>
      </w:r>
      <w:proofErr w:type="spellStart"/>
      <w:r w:rsidR="00385EC1" w:rsidRPr="00EC3664">
        <w:rPr>
          <w:rFonts w:ascii="Arial" w:eastAsiaTheme="minorEastAsia" w:hAnsi="Arial" w:cs="Arial"/>
          <w:color w:val="000000"/>
          <w:sz w:val="16"/>
          <w:szCs w:val="16"/>
          <w:lang w:val="en-GB"/>
        </w:rPr>
        <w:t>Zika</w:t>
      </w:r>
      <w:proofErr w:type="spellEnd"/>
      <w:r w:rsidR="00385EC1" w:rsidRPr="00EC3664">
        <w:rPr>
          <w:rFonts w:ascii="Arial" w:eastAsiaTheme="minorEastAsia" w:hAnsi="Arial" w:cs="Arial"/>
          <w:color w:val="000000"/>
          <w:sz w:val="16"/>
          <w:szCs w:val="16"/>
          <w:lang w:val="en-GB"/>
        </w:rPr>
        <w:t xml:space="preserve"> virus; CHIKV= </w:t>
      </w:r>
      <w:proofErr w:type="spellStart"/>
      <w:r w:rsidR="00385EC1">
        <w:rPr>
          <w:rFonts w:ascii="Arial" w:eastAsiaTheme="minorEastAsia" w:hAnsi="Arial" w:cs="Arial"/>
          <w:color w:val="000000"/>
          <w:sz w:val="16"/>
          <w:szCs w:val="16"/>
          <w:lang w:val="en-GB"/>
        </w:rPr>
        <w:t>C</w:t>
      </w:r>
      <w:r w:rsidR="00385EC1" w:rsidRPr="00EC3664">
        <w:rPr>
          <w:rFonts w:ascii="Arial" w:eastAsiaTheme="minorEastAsia" w:hAnsi="Arial" w:cs="Arial"/>
          <w:color w:val="000000"/>
          <w:sz w:val="16"/>
          <w:szCs w:val="16"/>
          <w:lang w:val="en-GB"/>
        </w:rPr>
        <w:t>hikungunya</w:t>
      </w:r>
      <w:proofErr w:type="spellEnd"/>
      <w:r w:rsidR="00385EC1" w:rsidRPr="00EC3664">
        <w:rPr>
          <w:rFonts w:ascii="Arial" w:eastAsiaTheme="minorEastAsia" w:hAnsi="Arial" w:cs="Arial"/>
          <w:color w:val="000000"/>
          <w:sz w:val="16"/>
          <w:szCs w:val="16"/>
          <w:lang w:val="en-GB"/>
        </w:rPr>
        <w:t xml:space="preserve"> virus; DENV= </w:t>
      </w:r>
      <w:r w:rsidR="00385EC1">
        <w:rPr>
          <w:rFonts w:ascii="Arial" w:eastAsiaTheme="minorEastAsia" w:hAnsi="Arial" w:cs="Arial"/>
          <w:color w:val="000000"/>
          <w:sz w:val="16"/>
          <w:szCs w:val="16"/>
          <w:lang w:val="en-GB"/>
        </w:rPr>
        <w:t>D</w:t>
      </w:r>
      <w:r w:rsidR="004F2C65">
        <w:rPr>
          <w:rFonts w:ascii="Arial" w:eastAsiaTheme="minorEastAsia" w:hAnsi="Arial" w:cs="Arial"/>
          <w:color w:val="000000"/>
          <w:sz w:val="16"/>
          <w:szCs w:val="16"/>
          <w:lang w:val="en-GB"/>
        </w:rPr>
        <w:t>engue virus; +</w:t>
      </w:r>
      <w:proofErr w:type="spellStart"/>
      <w:r w:rsidR="004F2C65">
        <w:rPr>
          <w:rFonts w:ascii="Arial" w:eastAsiaTheme="minorEastAsia" w:hAnsi="Arial" w:cs="Arial"/>
          <w:color w:val="000000"/>
          <w:sz w:val="16"/>
          <w:szCs w:val="16"/>
          <w:lang w:val="en-GB"/>
        </w:rPr>
        <w:t>ves</w:t>
      </w:r>
      <w:proofErr w:type="spellEnd"/>
      <w:r w:rsidR="004F2C65">
        <w:rPr>
          <w:rFonts w:ascii="Arial" w:eastAsiaTheme="minorEastAsia" w:hAnsi="Arial" w:cs="Arial"/>
          <w:color w:val="000000"/>
          <w:sz w:val="16"/>
          <w:szCs w:val="16"/>
          <w:lang w:val="en-GB"/>
        </w:rPr>
        <w:t>= P</w:t>
      </w:r>
      <w:r w:rsidR="005F423E">
        <w:rPr>
          <w:rFonts w:ascii="Arial" w:eastAsiaTheme="minorEastAsia" w:hAnsi="Arial" w:cs="Arial"/>
          <w:color w:val="000000"/>
          <w:sz w:val="16"/>
          <w:szCs w:val="16"/>
          <w:lang w:val="en-GB"/>
        </w:rPr>
        <w:t>ositive</w:t>
      </w:r>
    </w:p>
    <w:p w14:paraId="1ADA0DB8" w14:textId="77777777" w:rsidR="00E66E03" w:rsidRDefault="00E66E03" w:rsidP="00F041C9">
      <w:pPr>
        <w:ind w:left="708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3A4CFC66" w14:textId="77777777" w:rsidR="00E66E03" w:rsidRPr="00E66E03" w:rsidRDefault="00E66E03" w:rsidP="00695294">
      <w:pPr>
        <w:pStyle w:val="Prrafodelista"/>
        <w:ind w:left="1428"/>
        <w:rPr>
          <w:rFonts w:ascii="Arial" w:eastAsiaTheme="minorEastAsia" w:hAnsi="Arial" w:cs="Arial"/>
          <w:color w:val="000000"/>
          <w:sz w:val="16"/>
          <w:szCs w:val="16"/>
          <w:lang w:val="en-GB"/>
        </w:rPr>
      </w:pPr>
      <w:bookmarkStart w:id="0" w:name="_GoBack"/>
      <w:bookmarkEnd w:id="0"/>
    </w:p>
    <w:sectPr w:rsidR="00E66E03" w:rsidRPr="00E66E03" w:rsidSect="00F041C9">
      <w:headerReference w:type="default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017DA" w14:textId="77777777" w:rsidR="00B95680" w:rsidRDefault="00B95680" w:rsidP="007B4551">
      <w:pPr>
        <w:spacing w:after="0" w:line="240" w:lineRule="auto"/>
      </w:pPr>
      <w:r>
        <w:separator/>
      </w:r>
    </w:p>
  </w:endnote>
  <w:endnote w:type="continuationSeparator" w:id="0">
    <w:p w14:paraId="34FB4583" w14:textId="77777777" w:rsidR="00B95680" w:rsidRDefault="00B95680" w:rsidP="007B4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C5D91" w14:textId="77777777" w:rsidR="00C2740D" w:rsidRDefault="00C2740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B4280" w14:textId="77777777" w:rsidR="00B95680" w:rsidRDefault="00B95680" w:rsidP="007B4551">
      <w:pPr>
        <w:spacing w:after="0" w:line="240" w:lineRule="auto"/>
      </w:pPr>
      <w:r>
        <w:separator/>
      </w:r>
    </w:p>
  </w:footnote>
  <w:footnote w:type="continuationSeparator" w:id="0">
    <w:p w14:paraId="4ED30426" w14:textId="77777777" w:rsidR="00B95680" w:rsidRDefault="00B95680" w:rsidP="007B45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4BE48" w14:textId="77777777" w:rsidR="00C2740D" w:rsidRPr="00453369" w:rsidRDefault="00C2740D" w:rsidP="007B4551">
    <w:pPr>
      <w:pStyle w:val="Encabezado"/>
      <w:jc w:val="right"/>
      <w:rPr>
        <w:lang w:val="es-BO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403B"/>
    <w:multiLevelType w:val="hybridMultilevel"/>
    <w:tmpl w:val="D236E952"/>
    <w:lvl w:ilvl="0" w:tplc="40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40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40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40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40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40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40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40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40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B13"/>
    <w:rsid w:val="0001049D"/>
    <w:rsid w:val="000118E3"/>
    <w:rsid w:val="00014473"/>
    <w:rsid w:val="00023549"/>
    <w:rsid w:val="0003532C"/>
    <w:rsid w:val="000364A3"/>
    <w:rsid w:val="000601BB"/>
    <w:rsid w:val="000913F9"/>
    <w:rsid w:val="000A06B3"/>
    <w:rsid w:val="000A4032"/>
    <w:rsid w:val="000A5570"/>
    <w:rsid w:val="000B4073"/>
    <w:rsid w:val="000B4B99"/>
    <w:rsid w:val="000C0D42"/>
    <w:rsid w:val="000C29F5"/>
    <w:rsid w:val="000C4B38"/>
    <w:rsid w:val="000C5030"/>
    <w:rsid w:val="000E261B"/>
    <w:rsid w:val="000E6137"/>
    <w:rsid w:val="001173B6"/>
    <w:rsid w:val="00121AB6"/>
    <w:rsid w:val="00127327"/>
    <w:rsid w:val="001321D5"/>
    <w:rsid w:val="0013351C"/>
    <w:rsid w:val="00136A3A"/>
    <w:rsid w:val="00147D27"/>
    <w:rsid w:val="001527E6"/>
    <w:rsid w:val="001577AE"/>
    <w:rsid w:val="00162338"/>
    <w:rsid w:val="00166357"/>
    <w:rsid w:val="00173592"/>
    <w:rsid w:val="0017454E"/>
    <w:rsid w:val="00177EC9"/>
    <w:rsid w:val="0018348B"/>
    <w:rsid w:val="00194EE6"/>
    <w:rsid w:val="001A7B77"/>
    <w:rsid w:val="001B15EA"/>
    <w:rsid w:val="001C4F1B"/>
    <w:rsid w:val="001D0582"/>
    <w:rsid w:val="001D21A2"/>
    <w:rsid w:val="001D77E6"/>
    <w:rsid w:val="001E0794"/>
    <w:rsid w:val="001E3A72"/>
    <w:rsid w:val="00202DBA"/>
    <w:rsid w:val="00204DE6"/>
    <w:rsid w:val="0022388A"/>
    <w:rsid w:val="002266D5"/>
    <w:rsid w:val="00250DB5"/>
    <w:rsid w:val="002533DB"/>
    <w:rsid w:val="00264E54"/>
    <w:rsid w:val="00273C42"/>
    <w:rsid w:val="002902C5"/>
    <w:rsid w:val="002A595A"/>
    <w:rsid w:val="002A7CA7"/>
    <w:rsid w:val="002B2147"/>
    <w:rsid w:val="002C1D54"/>
    <w:rsid w:val="002C392D"/>
    <w:rsid w:val="002D1072"/>
    <w:rsid w:val="002D19D5"/>
    <w:rsid w:val="002F26AE"/>
    <w:rsid w:val="00311FE9"/>
    <w:rsid w:val="003154D3"/>
    <w:rsid w:val="00330440"/>
    <w:rsid w:val="0033427D"/>
    <w:rsid w:val="00335FE2"/>
    <w:rsid w:val="003749C2"/>
    <w:rsid w:val="00385EC1"/>
    <w:rsid w:val="00386B4F"/>
    <w:rsid w:val="00387AB5"/>
    <w:rsid w:val="003C2362"/>
    <w:rsid w:val="003C4A52"/>
    <w:rsid w:val="003C7B82"/>
    <w:rsid w:val="003E2585"/>
    <w:rsid w:val="003F0E59"/>
    <w:rsid w:val="003F6FFC"/>
    <w:rsid w:val="004033AF"/>
    <w:rsid w:val="00403A5B"/>
    <w:rsid w:val="004210AB"/>
    <w:rsid w:val="004349B3"/>
    <w:rsid w:val="00435A24"/>
    <w:rsid w:val="00450E29"/>
    <w:rsid w:val="00453369"/>
    <w:rsid w:val="0045782F"/>
    <w:rsid w:val="0046013F"/>
    <w:rsid w:val="00487D51"/>
    <w:rsid w:val="00492E1E"/>
    <w:rsid w:val="00493971"/>
    <w:rsid w:val="00493EDB"/>
    <w:rsid w:val="00494BEA"/>
    <w:rsid w:val="004A3B50"/>
    <w:rsid w:val="004B084D"/>
    <w:rsid w:val="004B69F9"/>
    <w:rsid w:val="004C3AB9"/>
    <w:rsid w:val="004C7F53"/>
    <w:rsid w:val="004E21AB"/>
    <w:rsid w:val="004F2C65"/>
    <w:rsid w:val="004F3F47"/>
    <w:rsid w:val="004F7A1B"/>
    <w:rsid w:val="005223A3"/>
    <w:rsid w:val="00525E78"/>
    <w:rsid w:val="00546C4B"/>
    <w:rsid w:val="00555A8B"/>
    <w:rsid w:val="0056185C"/>
    <w:rsid w:val="005653CA"/>
    <w:rsid w:val="005770A2"/>
    <w:rsid w:val="005977CD"/>
    <w:rsid w:val="005A0042"/>
    <w:rsid w:val="005A4775"/>
    <w:rsid w:val="005B3863"/>
    <w:rsid w:val="005B4E36"/>
    <w:rsid w:val="005D236B"/>
    <w:rsid w:val="005E03BA"/>
    <w:rsid w:val="005E0F62"/>
    <w:rsid w:val="005F0AC8"/>
    <w:rsid w:val="005F423E"/>
    <w:rsid w:val="00622E7B"/>
    <w:rsid w:val="00636E6E"/>
    <w:rsid w:val="00666C34"/>
    <w:rsid w:val="00682C7D"/>
    <w:rsid w:val="006845C8"/>
    <w:rsid w:val="00693FF0"/>
    <w:rsid w:val="006943A7"/>
    <w:rsid w:val="00695294"/>
    <w:rsid w:val="006953B6"/>
    <w:rsid w:val="006A5740"/>
    <w:rsid w:val="006A662F"/>
    <w:rsid w:val="006B47E4"/>
    <w:rsid w:val="006D2D04"/>
    <w:rsid w:val="006E02D1"/>
    <w:rsid w:val="006E45B9"/>
    <w:rsid w:val="006E6BE3"/>
    <w:rsid w:val="007107A1"/>
    <w:rsid w:val="00714DE7"/>
    <w:rsid w:val="00745A55"/>
    <w:rsid w:val="0075086A"/>
    <w:rsid w:val="007532EA"/>
    <w:rsid w:val="00765BF8"/>
    <w:rsid w:val="007715A4"/>
    <w:rsid w:val="0078253F"/>
    <w:rsid w:val="00785096"/>
    <w:rsid w:val="007B4551"/>
    <w:rsid w:val="007B6854"/>
    <w:rsid w:val="007C60B7"/>
    <w:rsid w:val="007D081E"/>
    <w:rsid w:val="007D3D37"/>
    <w:rsid w:val="007D462F"/>
    <w:rsid w:val="007F2CB3"/>
    <w:rsid w:val="007F684D"/>
    <w:rsid w:val="007F7755"/>
    <w:rsid w:val="00801D8B"/>
    <w:rsid w:val="0080652C"/>
    <w:rsid w:val="00816C7C"/>
    <w:rsid w:val="00820EE2"/>
    <w:rsid w:val="00823A9B"/>
    <w:rsid w:val="0082533F"/>
    <w:rsid w:val="00833F77"/>
    <w:rsid w:val="008570D0"/>
    <w:rsid w:val="008710D4"/>
    <w:rsid w:val="008727A6"/>
    <w:rsid w:val="008818F5"/>
    <w:rsid w:val="00881BC1"/>
    <w:rsid w:val="00883D22"/>
    <w:rsid w:val="0089607C"/>
    <w:rsid w:val="008B0D71"/>
    <w:rsid w:val="008B0F00"/>
    <w:rsid w:val="008C7DE2"/>
    <w:rsid w:val="008F34A2"/>
    <w:rsid w:val="008F70F9"/>
    <w:rsid w:val="0090473C"/>
    <w:rsid w:val="0090486D"/>
    <w:rsid w:val="00922402"/>
    <w:rsid w:val="00926325"/>
    <w:rsid w:val="009328EF"/>
    <w:rsid w:val="00934997"/>
    <w:rsid w:val="009369E2"/>
    <w:rsid w:val="00955C47"/>
    <w:rsid w:val="009630ED"/>
    <w:rsid w:val="00964751"/>
    <w:rsid w:val="0096674F"/>
    <w:rsid w:val="009739E9"/>
    <w:rsid w:val="00976201"/>
    <w:rsid w:val="00986B25"/>
    <w:rsid w:val="00986E34"/>
    <w:rsid w:val="00986F1D"/>
    <w:rsid w:val="0098764B"/>
    <w:rsid w:val="009955C9"/>
    <w:rsid w:val="009A000B"/>
    <w:rsid w:val="009D5785"/>
    <w:rsid w:val="009F2BA0"/>
    <w:rsid w:val="00A21DCE"/>
    <w:rsid w:val="00A277C1"/>
    <w:rsid w:val="00A2796B"/>
    <w:rsid w:val="00A40731"/>
    <w:rsid w:val="00A42680"/>
    <w:rsid w:val="00A81A99"/>
    <w:rsid w:val="00A83391"/>
    <w:rsid w:val="00AA0968"/>
    <w:rsid w:val="00AA1EEB"/>
    <w:rsid w:val="00AA7D14"/>
    <w:rsid w:val="00AB2749"/>
    <w:rsid w:val="00AC5336"/>
    <w:rsid w:val="00AD59F7"/>
    <w:rsid w:val="00B01817"/>
    <w:rsid w:val="00B127CB"/>
    <w:rsid w:val="00B158C6"/>
    <w:rsid w:val="00B40759"/>
    <w:rsid w:val="00B621BB"/>
    <w:rsid w:val="00B65761"/>
    <w:rsid w:val="00B875C0"/>
    <w:rsid w:val="00B95680"/>
    <w:rsid w:val="00BB00C7"/>
    <w:rsid w:val="00BB5B9F"/>
    <w:rsid w:val="00BC1FF6"/>
    <w:rsid w:val="00BD7E15"/>
    <w:rsid w:val="00BF03A3"/>
    <w:rsid w:val="00BF0E39"/>
    <w:rsid w:val="00BF20BD"/>
    <w:rsid w:val="00BF5DAA"/>
    <w:rsid w:val="00C03AB7"/>
    <w:rsid w:val="00C0415E"/>
    <w:rsid w:val="00C2740D"/>
    <w:rsid w:val="00C3170A"/>
    <w:rsid w:val="00C44C9C"/>
    <w:rsid w:val="00C6337D"/>
    <w:rsid w:val="00C63F75"/>
    <w:rsid w:val="00C71845"/>
    <w:rsid w:val="00C77F54"/>
    <w:rsid w:val="00C95AF9"/>
    <w:rsid w:val="00CB3104"/>
    <w:rsid w:val="00CC169F"/>
    <w:rsid w:val="00CC69FE"/>
    <w:rsid w:val="00CD281B"/>
    <w:rsid w:val="00CE5190"/>
    <w:rsid w:val="00D12689"/>
    <w:rsid w:val="00D16F00"/>
    <w:rsid w:val="00D37E74"/>
    <w:rsid w:val="00D65528"/>
    <w:rsid w:val="00D77AB4"/>
    <w:rsid w:val="00D77FCD"/>
    <w:rsid w:val="00D869C6"/>
    <w:rsid w:val="00DC0675"/>
    <w:rsid w:val="00DE2B95"/>
    <w:rsid w:val="00DF0409"/>
    <w:rsid w:val="00E102B5"/>
    <w:rsid w:val="00E367E6"/>
    <w:rsid w:val="00E5728E"/>
    <w:rsid w:val="00E66E03"/>
    <w:rsid w:val="00E673E1"/>
    <w:rsid w:val="00E7158C"/>
    <w:rsid w:val="00E8028E"/>
    <w:rsid w:val="00E804F8"/>
    <w:rsid w:val="00E96649"/>
    <w:rsid w:val="00EA0BD9"/>
    <w:rsid w:val="00EB27DD"/>
    <w:rsid w:val="00EB2F50"/>
    <w:rsid w:val="00EC3664"/>
    <w:rsid w:val="00EC45B5"/>
    <w:rsid w:val="00EC4DBE"/>
    <w:rsid w:val="00ED7669"/>
    <w:rsid w:val="00ED77DD"/>
    <w:rsid w:val="00EF5937"/>
    <w:rsid w:val="00F041C9"/>
    <w:rsid w:val="00F04B1C"/>
    <w:rsid w:val="00F34F92"/>
    <w:rsid w:val="00F472C6"/>
    <w:rsid w:val="00F529D8"/>
    <w:rsid w:val="00F62451"/>
    <w:rsid w:val="00F71D8B"/>
    <w:rsid w:val="00F879AF"/>
    <w:rsid w:val="00F90C06"/>
    <w:rsid w:val="00F95011"/>
    <w:rsid w:val="00FA139B"/>
    <w:rsid w:val="00FB2534"/>
    <w:rsid w:val="00FB3B13"/>
    <w:rsid w:val="00FB6E3D"/>
    <w:rsid w:val="00FC7F22"/>
    <w:rsid w:val="00FD1067"/>
    <w:rsid w:val="00FD23E5"/>
    <w:rsid w:val="00FD24DA"/>
    <w:rsid w:val="00FF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5150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F2BA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paragraph" w:styleId="Ttulo3">
    <w:name w:val="heading 3"/>
    <w:basedOn w:val="Normal"/>
    <w:link w:val="Ttulo3Car"/>
    <w:uiPriority w:val="9"/>
    <w:qFormat/>
    <w:rsid w:val="00AB27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1F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0652C"/>
    <w:rPr>
      <w:color w:val="0000FF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AB274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Textoennegrita">
    <w:name w:val="Strong"/>
    <w:basedOn w:val="Fuentedeprrafopredeter"/>
    <w:uiPriority w:val="22"/>
    <w:qFormat/>
    <w:rsid w:val="00AB274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4551"/>
  </w:style>
  <w:style w:type="paragraph" w:styleId="Piedepgina">
    <w:name w:val="footer"/>
    <w:basedOn w:val="Normal"/>
    <w:link w:val="Piedepgina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4551"/>
  </w:style>
  <w:style w:type="character" w:customStyle="1" w:styleId="Ttulo1Car">
    <w:name w:val="Título 1 Car"/>
    <w:basedOn w:val="Fuentedeprrafopredeter"/>
    <w:link w:val="Ttulo1"/>
    <w:uiPriority w:val="9"/>
    <w:rsid w:val="009F2B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character" w:styleId="nfasis">
    <w:name w:val="Emphasis"/>
    <w:basedOn w:val="Fuentedeprrafopredeter"/>
    <w:uiPriority w:val="20"/>
    <w:qFormat/>
    <w:rsid w:val="009F2BA0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9F2B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2BA0"/>
    <w:pPr>
      <w:spacing w:after="200" w:line="240" w:lineRule="auto"/>
    </w:pPr>
    <w:rPr>
      <w:sz w:val="20"/>
      <w:szCs w:val="20"/>
      <w:lang w:val="es-B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2BA0"/>
    <w:rPr>
      <w:sz w:val="20"/>
      <w:szCs w:val="20"/>
      <w:lang w:val="es-BO"/>
    </w:rPr>
  </w:style>
  <w:style w:type="character" w:customStyle="1" w:styleId="highlight">
    <w:name w:val="highlight"/>
    <w:basedOn w:val="Fuentedeprrafopredeter"/>
    <w:rsid w:val="009F2BA0"/>
  </w:style>
  <w:style w:type="paragraph" w:customStyle="1" w:styleId="Titre1">
    <w:name w:val="Titre1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Fuentedeprrafopredeter"/>
    <w:rsid w:val="009F2BA0"/>
  </w:style>
  <w:style w:type="paragraph" w:styleId="Textodeglobo">
    <w:name w:val="Balloon Text"/>
    <w:basedOn w:val="Normal"/>
    <w:link w:val="TextodegloboCar"/>
    <w:uiPriority w:val="99"/>
    <w:semiHidden/>
    <w:unhideWhenUsed/>
    <w:rsid w:val="009F2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2BA0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iPriority w:val="37"/>
    <w:unhideWhenUsed/>
    <w:rsid w:val="005E0F62"/>
  </w:style>
  <w:style w:type="character" w:styleId="Nmerodelnea">
    <w:name w:val="line number"/>
    <w:basedOn w:val="Fuentedeprrafopredeter"/>
    <w:uiPriority w:val="99"/>
    <w:semiHidden/>
    <w:unhideWhenUsed/>
    <w:rsid w:val="00173592"/>
  </w:style>
  <w:style w:type="table" w:styleId="Listamedia1">
    <w:name w:val="Medium List 1"/>
    <w:basedOn w:val="Tablanormal"/>
    <w:uiPriority w:val="65"/>
    <w:rsid w:val="000C4B38"/>
    <w:pPr>
      <w:spacing w:after="0" w:line="480" w:lineRule="auto"/>
    </w:pPr>
    <w:rPr>
      <w:rFonts w:ascii="Arial" w:hAnsi="Arial"/>
      <w:color w:val="000000" w:themeColor="text1"/>
      <w:sz w:val="16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ar">
    <w:name w:val="Título 4 Car"/>
    <w:basedOn w:val="Fuentedeprrafopredeter"/>
    <w:link w:val="Ttulo4"/>
    <w:uiPriority w:val="9"/>
    <w:semiHidden/>
    <w:rsid w:val="00BC1FF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BC1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aconcuadrcula">
    <w:name w:val="Table Grid"/>
    <w:basedOn w:val="Tablanormal"/>
    <w:uiPriority w:val="39"/>
    <w:rsid w:val="008F34A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682C7D"/>
    <w:pPr>
      <w:spacing w:after="0" w:line="240" w:lineRule="auto"/>
    </w:pPr>
    <w:rPr>
      <w:color w:val="000000" w:themeColor="text1" w:themeShade="BF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core-link">
    <w:name w:val="score-link"/>
    <w:basedOn w:val="Fuentedeprrafopredeter"/>
    <w:rsid w:val="004C7F5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C1D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C1D5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rafodelista">
    <w:name w:val="List Paragraph"/>
    <w:basedOn w:val="Normal"/>
    <w:uiPriority w:val="34"/>
    <w:qFormat/>
    <w:rsid w:val="00E66E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F2BA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paragraph" w:styleId="Ttulo3">
    <w:name w:val="heading 3"/>
    <w:basedOn w:val="Normal"/>
    <w:link w:val="Ttulo3Car"/>
    <w:uiPriority w:val="9"/>
    <w:qFormat/>
    <w:rsid w:val="00AB27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1F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0652C"/>
    <w:rPr>
      <w:color w:val="0000FF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AB274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Textoennegrita">
    <w:name w:val="Strong"/>
    <w:basedOn w:val="Fuentedeprrafopredeter"/>
    <w:uiPriority w:val="22"/>
    <w:qFormat/>
    <w:rsid w:val="00AB274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4551"/>
  </w:style>
  <w:style w:type="paragraph" w:styleId="Piedepgina">
    <w:name w:val="footer"/>
    <w:basedOn w:val="Normal"/>
    <w:link w:val="Piedepgina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4551"/>
  </w:style>
  <w:style w:type="character" w:customStyle="1" w:styleId="Ttulo1Car">
    <w:name w:val="Título 1 Car"/>
    <w:basedOn w:val="Fuentedeprrafopredeter"/>
    <w:link w:val="Ttulo1"/>
    <w:uiPriority w:val="9"/>
    <w:rsid w:val="009F2B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character" w:styleId="nfasis">
    <w:name w:val="Emphasis"/>
    <w:basedOn w:val="Fuentedeprrafopredeter"/>
    <w:uiPriority w:val="20"/>
    <w:qFormat/>
    <w:rsid w:val="009F2BA0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9F2B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2BA0"/>
    <w:pPr>
      <w:spacing w:after="200" w:line="240" w:lineRule="auto"/>
    </w:pPr>
    <w:rPr>
      <w:sz w:val="20"/>
      <w:szCs w:val="20"/>
      <w:lang w:val="es-B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2BA0"/>
    <w:rPr>
      <w:sz w:val="20"/>
      <w:szCs w:val="20"/>
      <w:lang w:val="es-BO"/>
    </w:rPr>
  </w:style>
  <w:style w:type="character" w:customStyle="1" w:styleId="highlight">
    <w:name w:val="highlight"/>
    <w:basedOn w:val="Fuentedeprrafopredeter"/>
    <w:rsid w:val="009F2BA0"/>
  </w:style>
  <w:style w:type="paragraph" w:customStyle="1" w:styleId="Titre1">
    <w:name w:val="Titre1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Fuentedeprrafopredeter"/>
    <w:rsid w:val="009F2BA0"/>
  </w:style>
  <w:style w:type="paragraph" w:styleId="Textodeglobo">
    <w:name w:val="Balloon Text"/>
    <w:basedOn w:val="Normal"/>
    <w:link w:val="TextodegloboCar"/>
    <w:uiPriority w:val="99"/>
    <w:semiHidden/>
    <w:unhideWhenUsed/>
    <w:rsid w:val="009F2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2BA0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iPriority w:val="37"/>
    <w:unhideWhenUsed/>
    <w:rsid w:val="005E0F62"/>
  </w:style>
  <w:style w:type="character" w:styleId="Nmerodelnea">
    <w:name w:val="line number"/>
    <w:basedOn w:val="Fuentedeprrafopredeter"/>
    <w:uiPriority w:val="99"/>
    <w:semiHidden/>
    <w:unhideWhenUsed/>
    <w:rsid w:val="00173592"/>
  </w:style>
  <w:style w:type="table" w:styleId="Listamedia1">
    <w:name w:val="Medium List 1"/>
    <w:basedOn w:val="Tablanormal"/>
    <w:uiPriority w:val="65"/>
    <w:rsid w:val="000C4B38"/>
    <w:pPr>
      <w:spacing w:after="0" w:line="480" w:lineRule="auto"/>
    </w:pPr>
    <w:rPr>
      <w:rFonts w:ascii="Arial" w:hAnsi="Arial"/>
      <w:color w:val="000000" w:themeColor="text1"/>
      <w:sz w:val="16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ar">
    <w:name w:val="Título 4 Car"/>
    <w:basedOn w:val="Fuentedeprrafopredeter"/>
    <w:link w:val="Ttulo4"/>
    <w:uiPriority w:val="9"/>
    <w:semiHidden/>
    <w:rsid w:val="00BC1FF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BC1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aconcuadrcula">
    <w:name w:val="Table Grid"/>
    <w:basedOn w:val="Tablanormal"/>
    <w:uiPriority w:val="39"/>
    <w:rsid w:val="008F34A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682C7D"/>
    <w:pPr>
      <w:spacing w:after="0" w:line="240" w:lineRule="auto"/>
    </w:pPr>
    <w:rPr>
      <w:color w:val="000000" w:themeColor="text1" w:themeShade="BF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core-link">
    <w:name w:val="score-link"/>
    <w:basedOn w:val="Fuentedeprrafopredeter"/>
    <w:rsid w:val="004C7F5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C1D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C1D5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rafodelista">
    <w:name w:val="List Paragraph"/>
    <w:basedOn w:val="Normal"/>
    <w:uiPriority w:val="34"/>
    <w:qFormat/>
    <w:rsid w:val="00E66E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72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4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163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5716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1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54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0836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8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4371">
                      <w:marLeft w:val="0"/>
                      <w:marRight w:val="0"/>
                      <w:marTop w:val="0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08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6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ED7548-AD11-49AA-B0BC-60B497035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3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MR190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a.saba</dc:creator>
  <cp:lastModifiedBy>Mariela</cp:lastModifiedBy>
  <cp:revision>3</cp:revision>
  <cp:lastPrinted>2017-09-11T08:51:00Z</cp:lastPrinted>
  <dcterms:created xsi:type="dcterms:W3CDTF">2017-11-17T20:02:00Z</dcterms:created>
  <dcterms:modified xsi:type="dcterms:W3CDTF">2017-11-1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"&gt;&lt;session id="eMrhQRsX"/&gt;&lt;style id="http://www.zotero.org/styles/emerging-infectious-diseases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pref name="noteType" value="0"/&gt;&lt;/prefs&gt;&lt;/data&gt;</vt:lpwstr>
  </property>
</Properties>
</file>